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50C" w:rsidRPr="001105F8" w:rsidRDefault="00A4050C" w:rsidP="00A4050C">
      <w:pPr>
        <w:rPr>
          <w:rFonts w:ascii="Calibri" w:eastAsia="Times New Roman" w:hAnsi="Calibri" w:cs="Arial"/>
          <w:bCs/>
          <w:i/>
          <w:iCs/>
          <w:color w:val="002E56"/>
          <w:kern w:val="28"/>
          <w:sz w:val="32"/>
          <w:szCs w:val="20"/>
        </w:rPr>
      </w:pPr>
      <w:r w:rsidRPr="00C9307D">
        <w:rPr>
          <w:rFonts w:ascii="Calibri" w:eastAsia="Times New Roman" w:hAnsi="Calibri" w:cs="Arial"/>
          <w:bCs/>
          <w:color w:val="002E56"/>
          <w:kern w:val="28"/>
          <w:sz w:val="32"/>
          <w:szCs w:val="20"/>
        </w:rPr>
        <w:t>Supplementary material</w:t>
      </w:r>
    </w:p>
    <w:p w:rsidR="00A4050C" w:rsidRDefault="00A4050C" w:rsidP="00A4050C">
      <w:r>
        <w:rPr>
          <w:noProof/>
          <w:lang w:val="en-IN" w:eastAsia="en-IN"/>
        </w:rPr>
        <w:drawing>
          <wp:inline distT="0" distB="0" distL="0" distR="0" wp14:anchorId="3BE7ACDF" wp14:editId="41DFAF65">
            <wp:extent cx="3708000" cy="7761600"/>
            <wp:effectExtent l="0" t="0" r="6985" b="0"/>
            <wp:docPr id="18545270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000" cy="776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2F36" w:rsidRDefault="00A4050C" w:rsidP="00A4050C">
      <w:pPr>
        <w:spacing w:line="240" w:lineRule="auto"/>
      </w:pPr>
      <w:r w:rsidRPr="00D25B61">
        <w:t xml:space="preserve">Figure S1: Temperature profiles during heap composting of </w:t>
      </w:r>
      <w:r w:rsidRPr="00D25B61">
        <w:rPr>
          <w:i/>
          <w:iCs/>
        </w:rPr>
        <w:t>H</w:t>
      </w:r>
      <w:r>
        <w:rPr>
          <w:i/>
          <w:iCs/>
        </w:rPr>
        <w:t>.</w:t>
      </w:r>
      <w:r w:rsidRPr="00D25B61">
        <w:rPr>
          <w:i/>
          <w:iCs/>
        </w:rPr>
        <w:t xml:space="preserve"> </w:t>
      </w:r>
      <w:proofErr w:type="spellStart"/>
      <w:r w:rsidRPr="00D25B61">
        <w:rPr>
          <w:i/>
          <w:iCs/>
        </w:rPr>
        <w:t>illucens</w:t>
      </w:r>
      <w:proofErr w:type="spellEnd"/>
      <w:r w:rsidRPr="00D25B61">
        <w:t xml:space="preserve"> (HI) and </w:t>
      </w:r>
      <w:r w:rsidRPr="00D25B61">
        <w:rPr>
          <w:i/>
          <w:iCs/>
        </w:rPr>
        <w:t>T</w:t>
      </w:r>
      <w:r>
        <w:rPr>
          <w:i/>
          <w:iCs/>
        </w:rPr>
        <w:t>.</w:t>
      </w:r>
      <w:r w:rsidRPr="00D25B61">
        <w:rPr>
          <w:i/>
          <w:iCs/>
        </w:rPr>
        <w:t xml:space="preserve"> </w:t>
      </w:r>
      <w:proofErr w:type="spellStart"/>
      <w:r w:rsidRPr="00D25B61">
        <w:rPr>
          <w:i/>
          <w:iCs/>
        </w:rPr>
        <w:t>molitor</w:t>
      </w:r>
      <w:proofErr w:type="spellEnd"/>
      <w:r w:rsidRPr="00D25B61">
        <w:t xml:space="preserve"> (TM) </w:t>
      </w:r>
      <w:proofErr w:type="spellStart"/>
      <w:r w:rsidRPr="00D25B61">
        <w:t>frass</w:t>
      </w:r>
      <w:proofErr w:type="spellEnd"/>
      <w:r w:rsidRPr="00D25B61">
        <w:t>. Picture of compost pile with temperature sensors.</w:t>
      </w:r>
      <w:r w:rsidRPr="00C9307D">
        <w:t xml:space="preserve"> </w:t>
      </w:r>
      <w:bookmarkStart w:id="0" w:name="_GoBack"/>
      <w:bookmarkEnd w:id="0"/>
    </w:p>
    <w:sectPr w:rsidR="00402F36" w:rsidSect="00F172B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ACC" w:rsidRPr="00C9307D" w:rsidRDefault="00A405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2791110"/>
      <w:docPartObj>
        <w:docPartGallery w:val="Page Numbers (Bottom of Page)"/>
        <w:docPartUnique/>
      </w:docPartObj>
    </w:sdtPr>
    <w:sdtEndPr/>
    <w:sdtContent>
      <w:p w:rsidR="000C1ACC" w:rsidRPr="00C9307D" w:rsidRDefault="00A4050C">
        <w:pPr>
          <w:pStyle w:val="Footer"/>
          <w:jc w:val="right"/>
        </w:pPr>
        <w:r w:rsidRPr="00C9307D">
          <w:fldChar w:fldCharType="begin"/>
        </w:r>
        <w:r w:rsidRPr="00C9307D">
          <w:instrText>PAGE   \* MERGEFORMAT</w:instrText>
        </w:r>
        <w:r w:rsidRPr="00C9307D">
          <w:fldChar w:fldCharType="separate"/>
        </w:r>
        <w:r>
          <w:rPr>
            <w:noProof/>
          </w:rPr>
          <w:t>1</w:t>
        </w:r>
        <w:r w:rsidRPr="00C9307D">
          <w:fldChar w:fldCharType="end"/>
        </w:r>
      </w:p>
    </w:sdtContent>
  </w:sdt>
  <w:p w:rsidR="000C1ACC" w:rsidRPr="00C9307D" w:rsidRDefault="00A405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ACC" w:rsidRPr="00C9307D" w:rsidRDefault="00A4050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ACC" w:rsidRPr="00C9307D" w:rsidRDefault="00A405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ACC" w:rsidRPr="00C9307D" w:rsidRDefault="00A405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ACC" w:rsidRPr="00C9307D" w:rsidRDefault="00A405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50C"/>
    <w:rsid w:val="00056BC8"/>
    <w:rsid w:val="000B5496"/>
    <w:rsid w:val="000E6573"/>
    <w:rsid w:val="001F67E2"/>
    <w:rsid w:val="002433D4"/>
    <w:rsid w:val="00251973"/>
    <w:rsid w:val="002A21FB"/>
    <w:rsid w:val="002F4779"/>
    <w:rsid w:val="003322AB"/>
    <w:rsid w:val="003A76A6"/>
    <w:rsid w:val="003F7243"/>
    <w:rsid w:val="005A2EFD"/>
    <w:rsid w:val="0068019B"/>
    <w:rsid w:val="006A254F"/>
    <w:rsid w:val="007242EA"/>
    <w:rsid w:val="007560A5"/>
    <w:rsid w:val="007B76D9"/>
    <w:rsid w:val="007E358C"/>
    <w:rsid w:val="00804A77"/>
    <w:rsid w:val="008B1DD2"/>
    <w:rsid w:val="00962EAC"/>
    <w:rsid w:val="0097017B"/>
    <w:rsid w:val="00A00598"/>
    <w:rsid w:val="00A13AAA"/>
    <w:rsid w:val="00A360DB"/>
    <w:rsid w:val="00A4050C"/>
    <w:rsid w:val="00A73172"/>
    <w:rsid w:val="00B06911"/>
    <w:rsid w:val="00B87E67"/>
    <w:rsid w:val="00BF23AD"/>
    <w:rsid w:val="00CC7238"/>
    <w:rsid w:val="00CD4535"/>
    <w:rsid w:val="00CF522D"/>
    <w:rsid w:val="00E72A9C"/>
    <w:rsid w:val="00EA0733"/>
    <w:rsid w:val="00F6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D348AE-F71F-478D-9C03-CD73206B5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50C"/>
    <w:pPr>
      <w:spacing w:after="0" w:line="480" w:lineRule="auto"/>
      <w:jc w:val="both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50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50C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4050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50C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</dc:creator>
  <cp:keywords/>
  <dc:description/>
  <cp:lastModifiedBy>Rajkumar S</cp:lastModifiedBy>
  <cp:revision>1</cp:revision>
  <dcterms:created xsi:type="dcterms:W3CDTF">2026-02-28T16:42:00Z</dcterms:created>
  <dcterms:modified xsi:type="dcterms:W3CDTF">2026-02-28T16:43:00Z</dcterms:modified>
</cp:coreProperties>
</file>